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F8BBA7" w14:textId="0E25DD47" w:rsidR="00DD0E06" w:rsidRDefault="00DD0E06" w:rsidP="00DD0E06">
      <w:pPr>
        <w:pStyle w:val="Heading1"/>
        <w:rPr>
          <w:lang w:val="en-US"/>
        </w:rPr>
      </w:pPr>
      <w:r>
        <w:rPr>
          <w:lang w:val="en-US"/>
        </w:rPr>
        <w:t>Conte</w:t>
      </w:r>
      <w:bookmarkStart w:id="0" w:name="_GoBack"/>
      <w:bookmarkEnd w:id="0"/>
      <w:r>
        <w:rPr>
          <w:lang w:val="en-US"/>
        </w:rPr>
        <w:t>nt of two-day seminar</w:t>
      </w:r>
    </w:p>
    <w:p w14:paraId="6C9B0862" w14:textId="4011BFD2" w:rsidR="00DD0E06" w:rsidRDefault="00DD0E06" w:rsidP="00DD0E06">
      <w:pPr>
        <w:pStyle w:val="ListParagraph"/>
        <w:numPr>
          <w:ilvl w:val="0"/>
          <w:numId w:val="26"/>
        </w:numPr>
        <w:spacing w:line="480" w:lineRule="auto"/>
        <w:rPr>
          <w:lang w:val="en-US"/>
        </w:rPr>
      </w:pPr>
      <w:r w:rsidRPr="00DD0E06">
        <w:rPr>
          <w:lang w:val="en-US"/>
        </w:rPr>
        <w:t>Presentation of Center for Medical Ethics</w:t>
      </w:r>
    </w:p>
    <w:p w14:paraId="76DC55DA" w14:textId="77777777" w:rsidR="00DD0E06" w:rsidRDefault="00DD0E06" w:rsidP="00DD0E06">
      <w:pPr>
        <w:pStyle w:val="ListParagraph"/>
        <w:numPr>
          <w:ilvl w:val="0"/>
          <w:numId w:val="26"/>
        </w:numPr>
        <w:spacing w:line="480" w:lineRule="auto"/>
        <w:rPr>
          <w:lang w:val="en-US"/>
        </w:rPr>
      </w:pPr>
      <w:r w:rsidRPr="00DD0E06">
        <w:rPr>
          <w:lang w:val="en-US"/>
        </w:rPr>
        <w:t>Background for the research project – presentation of the survey, literature review, and qualitative study</w:t>
      </w:r>
    </w:p>
    <w:p w14:paraId="68126134" w14:textId="77777777" w:rsidR="00DD0E06" w:rsidRDefault="00DD0E06" w:rsidP="00DD0E06">
      <w:pPr>
        <w:pStyle w:val="ListParagraph"/>
        <w:numPr>
          <w:ilvl w:val="0"/>
          <w:numId w:val="26"/>
        </w:numPr>
        <w:spacing w:line="480" w:lineRule="auto"/>
        <w:rPr>
          <w:lang w:val="en-US"/>
        </w:rPr>
      </w:pPr>
      <w:r w:rsidRPr="00DD0E06">
        <w:rPr>
          <w:lang w:val="en-US"/>
        </w:rPr>
        <w:t>What is ACP?</w:t>
      </w:r>
    </w:p>
    <w:p w14:paraId="4C3C4372" w14:textId="77777777" w:rsidR="00DD0E06" w:rsidRDefault="00DD0E06" w:rsidP="00DD0E06">
      <w:pPr>
        <w:pStyle w:val="ListParagraph"/>
        <w:numPr>
          <w:ilvl w:val="0"/>
          <w:numId w:val="26"/>
        </w:numPr>
        <w:spacing w:line="480" w:lineRule="auto"/>
        <w:rPr>
          <w:lang w:val="en-US"/>
        </w:rPr>
      </w:pPr>
      <w:r w:rsidRPr="00DD0E06">
        <w:rPr>
          <w:lang w:val="en-US"/>
        </w:rPr>
        <w:t>The purpose of the conversations?</w:t>
      </w:r>
    </w:p>
    <w:p w14:paraId="46E20771" w14:textId="5ECBD1CB" w:rsidR="00DD0E06" w:rsidRPr="00DD0E06" w:rsidRDefault="00DD0E06" w:rsidP="00DD0E06">
      <w:pPr>
        <w:pStyle w:val="ListParagraph"/>
        <w:numPr>
          <w:ilvl w:val="0"/>
          <w:numId w:val="26"/>
        </w:numPr>
        <w:spacing w:line="480" w:lineRule="auto"/>
        <w:rPr>
          <w:lang w:val="en-US"/>
        </w:rPr>
      </w:pPr>
      <w:r w:rsidRPr="00DD0E06">
        <w:rPr>
          <w:lang w:val="en-US"/>
        </w:rPr>
        <w:t>The guideline:</w:t>
      </w:r>
    </w:p>
    <w:p w14:paraId="68445E01" w14:textId="77777777" w:rsidR="00DD0E06" w:rsidRPr="00D2575F" w:rsidRDefault="00DD0E06" w:rsidP="00DD0E06">
      <w:pPr>
        <w:pStyle w:val="ListParagraph"/>
        <w:numPr>
          <w:ilvl w:val="1"/>
          <w:numId w:val="9"/>
        </w:numPr>
        <w:spacing w:line="480" w:lineRule="auto"/>
        <w:rPr>
          <w:lang w:val="en-US"/>
        </w:rPr>
      </w:pPr>
      <w:r>
        <w:rPr>
          <w:lang w:val="en-US"/>
        </w:rPr>
        <w:t>Who should participate in</w:t>
      </w:r>
      <w:r w:rsidRPr="00D2575F">
        <w:rPr>
          <w:lang w:val="en-US"/>
        </w:rPr>
        <w:t xml:space="preserve"> conversations?</w:t>
      </w:r>
    </w:p>
    <w:p w14:paraId="21D7490C" w14:textId="77777777" w:rsidR="00DD0E06" w:rsidRPr="00D2575F" w:rsidRDefault="00DD0E06" w:rsidP="00DD0E06">
      <w:pPr>
        <w:pStyle w:val="ListParagraph"/>
        <w:numPr>
          <w:ilvl w:val="1"/>
          <w:numId w:val="9"/>
        </w:numPr>
        <w:spacing w:line="480" w:lineRule="auto"/>
        <w:rPr>
          <w:lang w:val="en-US"/>
        </w:rPr>
      </w:pPr>
      <w:r w:rsidRPr="00D2575F">
        <w:rPr>
          <w:lang w:val="en-US"/>
        </w:rPr>
        <w:t>When? Follow-up of patients.</w:t>
      </w:r>
    </w:p>
    <w:p w14:paraId="5B1A0E6D" w14:textId="77777777" w:rsidR="00DD0E06" w:rsidRPr="00D2575F" w:rsidRDefault="00DD0E06" w:rsidP="00DD0E06">
      <w:pPr>
        <w:pStyle w:val="ListParagraph"/>
        <w:numPr>
          <w:ilvl w:val="1"/>
          <w:numId w:val="9"/>
        </w:numPr>
        <w:spacing w:line="480" w:lineRule="auto"/>
        <w:rPr>
          <w:lang w:val="en-US"/>
        </w:rPr>
      </w:pPr>
      <w:r w:rsidRPr="00D2575F">
        <w:rPr>
          <w:lang w:val="en-US"/>
        </w:rPr>
        <w:t>How? Form and content. Suggested formulations.</w:t>
      </w:r>
    </w:p>
    <w:p w14:paraId="11A846DD" w14:textId="77777777" w:rsidR="00DD0E06" w:rsidRPr="00D2575F" w:rsidRDefault="00DD0E06" w:rsidP="00DD0E06">
      <w:pPr>
        <w:pStyle w:val="ListParagraph"/>
        <w:numPr>
          <w:ilvl w:val="1"/>
          <w:numId w:val="9"/>
        </w:numPr>
        <w:spacing w:line="480" w:lineRule="auto"/>
        <w:rPr>
          <w:lang w:val="en-US"/>
        </w:rPr>
      </w:pPr>
      <w:r w:rsidRPr="00D2575F">
        <w:rPr>
          <w:lang w:val="en-US"/>
        </w:rPr>
        <w:t>Documentation and dissemination</w:t>
      </w:r>
    </w:p>
    <w:p w14:paraId="7FB348E6" w14:textId="77777777" w:rsidR="00DD0E06" w:rsidRPr="00D2575F" w:rsidRDefault="00DD0E06" w:rsidP="00DD0E06">
      <w:pPr>
        <w:pStyle w:val="ListParagraph"/>
        <w:numPr>
          <w:ilvl w:val="0"/>
          <w:numId w:val="9"/>
        </w:numPr>
        <w:spacing w:line="480" w:lineRule="auto"/>
        <w:rPr>
          <w:lang w:val="en-US"/>
        </w:rPr>
      </w:pPr>
      <w:r w:rsidRPr="00D2575F">
        <w:rPr>
          <w:lang w:val="en-US"/>
        </w:rPr>
        <w:t>The relati</w:t>
      </w:r>
      <w:r>
        <w:rPr>
          <w:lang w:val="en-US"/>
        </w:rPr>
        <w:t>onship between ACP</w:t>
      </w:r>
      <w:r w:rsidRPr="00D2575F">
        <w:rPr>
          <w:lang w:val="en-US"/>
        </w:rPr>
        <w:t xml:space="preserve"> and advance directives</w:t>
      </w:r>
    </w:p>
    <w:p w14:paraId="1C009DBD" w14:textId="77777777" w:rsidR="00DD0E06" w:rsidRPr="00D2575F" w:rsidRDefault="00DD0E06" w:rsidP="00DD0E06">
      <w:pPr>
        <w:pStyle w:val="ListParagraph"/>
        <w:numPr>
          <w:ilvl w:val="0"/>
          <w:numId w:val="9"/>
        </w:numPr>
        <w:spacing w:line="480" w:lineRule="auto"/>
        <w:rPr>
          <w:lang w:val="en-US"/>
        </w:rPr>
      </w:pPr>
      <w:r w:rsidRPr="00D2575F">
        <w:rPr>
          <w:lang w:val="en-US"/>
        </w:rPr>
        <w:t>Proxy consent</w:t>
      </w:r>
    </w:p>
    <w:p w14:paraId="5EB00AA3" w14:textId="77777777" w:rsidR="00DD0E06" w:rsidRPr="00667B9A" w:rsidRDefault="00DD0E06" w:rsidP="00DD0E06">
      <w:pPr>
        <w:pStyle w:val="ListParagraph"/>
        <w:numPr>
          <w:ilvl w:val="0"/>
          <w:numId w:val="9"/>
        </w:numPr>
        <w:spacing w:line="480" w:lineRule="auto"/>
        <w:rPr>
          <w:lang w:val="en-US"/>
        </w:rPr>
      </w:pPr>
      <w:r w:rsidRPr="00D2575F">
        <w:rPr>
          <w:lang w:val="en-US"/>
        </w:rPr>
        <w:t>Assessment of competency to consent</w:t>
      </w:r>
    </w:p>
    <w:p w14:paraId="44CED520" w14:textId="34984B06" w:rsidR="00580745" w:rsidRPr="00DD0E06" w:rsidRDefault="00580745" w:rsidP="00DD0E06"/>
    <w:sectPr w:rsidR="00580745" w:rsidRPr="00DD0E06" w:rsidSect="003964A3">
      <w:headerReference w:type="default" r:id="rId8"/>
      <w:footerReference w:type="default" r:id="rId9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9A6265" w14:textId="77777777" w:rsidR="002609A2" w:rsidRDefault="002609A2" w:rsidP="00D70E81">
      <w:pPr>
        <w:spacing w:after="0" w:line="240" w:lineRule="auto"/>
      </w:pPr>
      <w:r>
        <w:separator/>
      </w:r>
    </w:p>
  </w:endnote>
  <w:endnote w:type="continuationSeparator" w:id="0">
    <w:p w14:paraId="390938D9" w14:textId="77777777" w:rsidR="002609A2" w:rsidRDefault="002609A2" w:rsidP="00D70E81">
      <w:pPr>
        <w:spacing w:after="0" w:line="240" w:lineRule="auto"/>
      </w:pPr>
      <w:r>
        <w:continuationSeparator/>
      </w:r>
    </w:p>
  </w:endnote>
  <w:endnote w:type="continuationNotice" w:id="1">
    <w:p w14:paraId="11E202F4" w14:textId="77777777" w:rsidR="002609A2" w:rsidRDefault="002609A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338753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A06F5F" w14:textId="4AFD8758" w:rsidR="002609A2" w:rsidRDefault="002609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0E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DD31D4" w14:textId="77777777" w:rsidR="002609A2" w:rsidRDefault="002609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3A25F5" w14:textId="77777777" w:rsidR="002609A2" w:rsidRDefault="002609A2" w:rsidP="00D70E81">
      <w:pPr>
        <w:spacing w:after="0" w:line="240" w:lineRule="auto"/>
      </w:pPr>
      <w:r>
        <w:separator/>
      </w:r>
    </w:p>
  </w:footnote>
  <w:footnote w:type="continuationSeparator" w:id="0">
    <w:p w14:paraId="26ACC503" w14:textId="77777777" w:rsidR="002609A2" w:rsidRDefault="002609A2" w:rsidP="00D70E81">
      <w:pPr>
        <w:spacing w:after="0" w:line="240" w:lineRule="auto"/>
      </w:pPr>
      <w:r>
        <w:continuationSeparator/>
      </w:r>
    </w:p>
  </w:footnote>
  <w:footnote w:type="continuationNotice" w:id="1">
    <w:p w14:paraId="4AE9AD39" w14:textId="77777777" w:rsidR="002609A2" w:rsidRDefault="002609A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833FB2" w14:textId="77777777" w:rsidR="002609A2" w:rsidRDefault="002609A2">
    <w:pPr>
      <w:pStyle w:val="Header"/>
    </w:pPr>
  </w:p>
  <w:p w14:paraId="072F5161" w14:textId="77777777" w:rsidR="002609A2" w:rsidRDefault="002609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84F83"/>
    <w:multiLevelType w:val="hybridMultilevel"/>
    <w:tmpl w:val="1D56DB32"/>
    <w:lvl w:ilvl="0" w:tplc="0414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B1273"/>
    <w:multiLevelType w:val="hybridMultilevel"/>
    <w:tmpl w:val="0D2C967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262B0"/>
    <w:multiLevelType w:val="hybridMultilevel"/>
    <w:tmpl w:val="651C75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923A60"/>
    <w:multiLevelType w:val="hybridMultilevel"/>
    <w:tmpl w:val="5E58D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8D58F3"/>
    <w:multiLevelType w:val="hybridMultilevel"/>
    <w:tmpl w:val="647E8AA6"/>
    <w:lvl w:ilvl="0" w:tplc="0414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40865"/>
    <w:multiLevelType w:val="hybridMultilevel"/>
    <w:tmpl w:val="878EEE9A"/>
    <w:lvl w:ilvl="0" w:tplc="02D27E2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8E015D"/>
    <w:multiLevelType w:val="hybridMultilevel"/>
    <w:tmpl w:val="0DB0925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154EC8"/>
    <w:multiLevelType w:val="hybridMultilevel"/>
    <w:tmpl w:val="651C75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A818DE"/>
    <w:multiLevelType w:val="hybridMultilevel"/>
    <w:tmpl w:val="6C1855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377B5F"/>
    <w:multiLevelType w:val="hybridMultilevel"/>
    <w:tmpl w:val="651C75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9F0784"/>
    <w:multiLevelType w:val="hybridMultilevel"/>
    <w:tmpl w:val="F8902F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640668B"/>
    <w:multiLevelType w:val="hybridMultilevel"/>
    <w:tmpl w:val="6A7A636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471371"/>
    <w:multiLevelType w:val="multilevel"/>
    <w:tmpl w:val="F534571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A077A5"/>
    <w:multiLevelType w:val="hybridMultilevel"/>
    <w:tmpl w:val="0AAE2EC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427F71"/>
    <w:multiLevelType w:val="hybridMultilevel"/>
    <w:tmpl w:val="AD62F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B076C9"/>
    <w:multiLevelType w:val="multilevel"/>
    <w:tmpl w:val="B6D24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31F4197"/>
    <w:multiLevelType w:val="hybridMultilevel"/>
    <w:tmpl w:val="153ABC44"/>
    <w:lvl w:ilvl="0" w:tplc="0414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0A7690"/>
    <w:multiLevelType w:val="multilevel"/>
    <w:tmpl w:val="9D682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DF65F39"/>
    <w:multiLevelType w:val="hybridMultilevel"/>
    <w:tmpl w:val="A9C43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0B6186"/>
    <w:multiLevelType w:val="hybridMultilevel"/>
    <w:tmpl w:val="651C75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AE67E9"/>
    <w:multiLevelType w:val="hybridMultilevel"/>
    <w:tmpl w:val="8146F9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C33D5F"/>
    <w:multiLevelType w:val="multilevel"/>
    <w:tmpl w:val="4C889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6BF0073"/>
    <w:multiLevelType w:val="hybridMultilevel"/>
    <w:tmpl w:val="E712655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913825"/>
    <w:multiLevelType w:val="hybridMultilevel"/>
    <w:tmpl w:val="AA8C5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7853F8"/>
    <w:multiLevelType w:val="hybridMultilevel"/>
    <w:tmpl w:val="9C9EFA54"/>
    <w:lvl w:ilvl="0" w:tplc="7FE4D82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CB85FD5"/>
    <w:multiLevelType w:val="hybridMultilevel"/>
    <w:tmpl w:val="479C7E9E"/>
    <w:lvl w:ilvl="0" w:tplc="C4AA65B4">
      <w:start w:val="39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0"/>
  </w:num>
  <w:num w:numId="3">
    <w:abstractNumId w:val="14"/>
  </w:num>
  <w:num w:numId="4">
    <w:abstractNumId w:val="12"/>
  </w:num>
  <w:num w:numId="5">
    <w:abstractNumId w:val="15"/>
  </w:num>
  <w:num w:numId="6">
    <w:abstractNumId w:val="17"/>
  </w:num>
  <w:num w:numId="7">
    <w:abstractNumId w:val="5"/>
  </w:num>
  <w:num w:numId="8">
    <w:abstractNumId w:val="4"/>
  </w:num>
  <w:num w:numId="9">
    <w:abstractNumId w:val="0"/>
  </w:num>
  <w:num w:numId="10">
    <w:abstractNumId w:val="16"/>
  </w:num>
  <w:num w:numId="11">
    <w:abstractNumId w:val="23"/>
  </w:num>
  <w:num w:numId="12">
    <w:abstractNumId w:val="3"/>
  </w:num>
  <w:num w:numId="13">
    <w:abstractNumId w:val="8"/>
  </w:num>
  <w:num w:numId="14">
    <w:abstractNumId w:val="21"/>
  </w:num>
  <w:num w:numId="15">
    <w:abstractNumId w:val="25"/>
  </w:num>
  <w:num w:numId="16">
    <w:abstractNumId w:val="9"/>
  </w:num>
  <w:num w:numId="17">
    <w:abstractNumId w:val="20"/>
  </w:num>
  <w:num w:numId="18">
    <w:abstractNumId w:val="1"/>
  </w:num>
  <w:num w:numId="19">
    <w:abstractNumId w:val="11"/>
  </w:num>
  <w:num w:numId="20">
    <w:abstractNumId w:val="13"/>
  </w:num>
  <w:num w:numId="21">
    <w:abstractNumId w:val="24"/>
  </w:num>
  <w:num w:numId="22">
    <w:abstractNumId w:val="2"/>
  </w:num>
  <w:num w:numId="23">
    <w:abstractNumId w:val="19"/>
  </w:num>
  <w:num w:numId="24">
    <w:abstractNumId w:val="7"/>
  </w:num>
  <w:num w:numId="25">
    <w:abstractNumId w:val="6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atexxwmdpepzex2x05svda0azwt02wd2zs&quot;&gt;My EndNote Library-Saved Copy&lt;record-ids&gt;&lt;item&gt;313&lt;/item&gt;&lt;item&gt;633&lt;/item&gt;&lt;item&gt;638&lt;/item&gt;&lt;item&gt;661&lt;/item&gt;&lt;item&gt;670&lt;/item&gt;&lt;item&gt;681&lt;/item&gt;&lt;item&gt;688&lt;/item&gt;&lt;item&gt;771&lt;/item&gt;&lt;item&gt;789&lt;/item&gt;&lt;item&gt;797&lt;/item&gt;&lt;item&gt;798&lt;/item&gt;&lt;item&gt;808&lt;/item&gt;&lt;item&gt;812&lt;/item&gt;&lt;item&gt;813&lt;/item&gt;&lt;item&gt;819&lt;/item&gt;&lt;item&gt;820&lt;/item&gt;&lt;item&gt;852&lt;/item&gt;&lt;item&gt;862&lt;/item&gt;&lt;item&gt;863&lt;/item&gt;&lt;item&gt;882&lt;/item&gt;&lt;item&gt;884&lt;/item&gt;&lt;item&gt;885&lt;/item&gt;&lt;item&gt;886&lt;/item&gt;&lt;item&gt;887&lt;/item&gt;&lt;item&gt;888&lt;/item&gt;&lt;item&gt;896&lt;/item&gt;&lt;item&gt;897&lt;/item&gt;&lt;item&gt;907&lt;/item&gt;&lt;item&gt;910&lt;/item&gt;&lt;item&gt;912&lt;/item&gt;&lt;item&gt;913&lt;/item&gt;&lt;item&gt;914&lt;/item&gt;&lt;item&gt;919&lt;/item&gt;&lt;item&gt;927&lt;/item&gt;&lt;item&gt;931&lt;/item&gt;&lt;item&gt;939&lt;/item&gt;&lt;item&gt;940&lt;/item&gt;&lt;item&gt;941&lt;/item&gt;&lt;item&gt;942&lt;/item&gt;&lt;item&gt;943&lt;/item&gt;&lt;item&gt;951&lt;/item&gt;&lt;item&gt;964&lt;/item&gt;&lt;item&gt;966&lt;/item&gt;&lt;item&gt;971&lt;/item&gt;&lt;item&gt;973&lt;/item&gt;&lt;item&gt;976&lt;/item&gt;&lt;item&gt;977&lt;/item&gt;&lt;item&gt;978&lt;/item&gt;&lt;item&gt;979&lt;/item&gt;&lt;item&gt;1017&lt;/item&gt;&lt;item&gt;1124&lt;/item&gt;&lt;item&gt;1125&lt;/item&gt;&lt;/record-ids&gt;&lt;/item&gt;&lt;/Libraries&gt;"/>
  </w:docVars>
  <w:rsids>
    <w:rsidRoot w:val="00805360"/>
    <w:rsid w:val="000001A9"/>
    <w:rsid w:val="000010CE"/>
    <w:rsid w:val="00002D16"/>
    <w:rsid w:val="0000467E"/>
    <w:rsid w:val="00020C90"/>
    <w:rsid w:val="00022265"/>
    <w:rsid w:val="00022A05"/>
    <w:rsid w:val="00023BC4"/>
    <w:rsid w:val="00027ACD"/>
    <w:rsid w:val="00032CE2"/>
    <w:rsid w:val="00033970"/>
    <w:rsid w:val="00036D4E"/>
    <w:rsid w:val="00041016"/>
    <w:rsid w:val="00043788"/>
    <w:rsid w:val="00047E27"/>
    <w:rsid w:val="000510FF"/>
    <w:rsid w:val="00051A98"/>
    <w:rsid w:val="00056E8C"/>
    <w:rsid w:val="00057A96"/>
    <w:rsid w:val="0006060C"/>
    <w:rsid w:val="00067E00"/>
    <w:rsid w:val="00071245"/>
    <w:rsid w:val="00072EAE"/>
    <w:rsid w:val="000767FC"/>
    <w:rsid w:val="00076ED7"/>
    <w:rsid w:val="00081559"/>
    <w:rsid w:val="00082B7D"/>
    <w:rsid w:val="00084AD8"/>
    <w:rsid w:val="00086957"/>
    <w:rsid w:val="00087654"/>
    <w:rsid w:val="00091570"/>
    <w:rsid w:val="000923AF"/>
    <w:rsid w:val="00095EDC"/>
    <w:rsid w:val="000A1C85"/>
    <w:rsid w:val="000A2495"/>
    <w:rsid w:val="000A4058"/>
    <w:rsid w:val="000A41CC"/>
    <w:rsid w:val="000A461B"/>
    <w:rsid w:val="000B1945"/>
    <w:rsid w:val="000B3BA9"/>
    <w:rsid w:val="000B6401"/>
    <w:rsid w:val="000C1DDD"/>
    <w:rsid w:val="000D62BA"/>
    <w:rsid w:val="000E1FFB"/>
    <w:rsid w:val="000E500E"/>
    <w:rsid w:val="000E645E"/>
    <w:rsid w:val="000F11F0"/>
    <w:rsid w:val="000F3496"/>
    <w:rsid w:val="000F591E"/>
    <w:rsid w:val="000F7AE1"/>
    <w:rsid w:val="0010138A"/>
    <w:rsid w:val="00105277"/>
    <w:rsid w:val="00105FC8"/>
    <w:rsid w:val="00107820"/>
    <w:rsid w:val="00107E28"/>
    <w:rsid w:val="00113579"/>
    <w:rsid w:val="00115269"/>
    <w:rsid w:val="001155F0"/>
    <w:rsid w:val="00115618"/>
    <w:rsid w:val="00124046"/>
    <w:rsid w:val="00124CCF"/>
    <w:rsid w:val="00125956"/>
    <w:rsid w:val="001301B8"/>
    <w:rsid w:val="00132A32"/>
    <w:rsid w:val="001349F6"/>
    <w:rsid w:val="00136519"/>
    <w:rsid w:val="00136EF6"/>
    <w:rsid w:val="001370DF"/>
    <w:rsid w:val="00142777"/>
    <w:rsid w:val="00150726"/>
    <w:rsid w:val="00153068"/>
    <w:rsid w:val="00154DCB"/>
    <w:rsid w:val="00155E2E"/>
    <w:rsid w:val="00156E1C"/>
    <w:rsid w:val="00157A2C"/>
    <w:rsid w:val="00160C3D"/>
    <w:rsid w:val="00164059"/>
    <w:rsid w:val="0016501F"/>
    <w:rsid w:val="00166F65"/>
    <w:rsid w:val="0016704E"/>
    <w:rsid w:val="00174241"/>
    <w:rsid w:val="001749A6"/>
    <w:rsid w:val="00174FC8"/>
    <w:rsid w:val="00180AEE"/>
    <w:rsid w:val="00181423"/>
    <w:rsid w:val="00183184"/>
    <w:rsid w:val="00183709"/>
    <w:rsid w:val="00190F33"/>
    <w:rsid w:val="00194192"/>
    <w:rsid w:val="0019783F"/>
    <w:rsid w:val="001A2244"/>
    <w:rsid w:val="001A4E8B"/>
    <w:rsid w:val="001A5602"/>
    <w:rsid w:val="001A7CBF"/>
    <w:rsid w:val="001B3672"/>
    <w:rsid w:val="001B4EC4"/>
    <w:rsid w:val="001C3112"/>
    <w:rsid w:val="001C493A"/>
    <w:rsid w:val="001C55F6"/>
    <w:rsid w:val="001C6150"/>
    <w:rsid w:val="001D0EF0"/>
    <w:rsid w:val="001D42F8"/>
    <w:rsid w:val="001D4FD1"/>
    <w:rsid w:val="001E133C"/>
    <w:rsid w:val="001E360E"/>
    <w:rsid w:val="001E3A8A"/>
    <w:rsid w:val="001E536C"/>
    <w:rsid w:val="001E660B"/>
    <w:rsid w:val="001F026E"/>
    <w:rsid w:val="001F38B5"/>
    <w:rsid w:val="001F64D7"/>
    <w:rsid w:val="001F6C63"/>
    <w:rsid w:val="001F7809"/>
    <w:rsid w:val="00200675"/>
    <w:rsid w:val="0020370C"/>
    <w:rsid w:val="0020412D"/>
    <w:rsid w:val="00212CB1"/>
    <w:rsid w:val="00221814"/>
    <w:rsid w:val="00221EED"/>
    <w:rsid w:val="00225789"/>
    <w:rsid w:val="00226F72"/>
    <w:rsid w:val="00232059"/>
    <w:rsid w:val="0023397A"/>
    <w:rsid w:val="00236FE2"/>
    <w:rsid w:val="002512CA"/>
    <w:rsid w:val="0025709A"/>
    <w:rsid w:val="002609A2"/>
    <w:rsid w:val="00260EF7"/>
    <w:rsid w:val="0026184E"/>
    <w:rsid w:val="00262DF4"/>
    <w:rsid w:val="002635E8"/>
    <w:rsid w:val="0026646C"/>
    <w:rsid w:val="0026656B"/>
    <w:rsid w:val="00267598"/>
    <w:rsid w:val="002734CE"/>
    <w:rsid w:val="00276143"/>
    <w:rsid w:val="00277F73"/>
    <w:rsid w:val="002936A1"/>
    <w:rsid w:val="00295747"/>
    <w:rsid w:val="00297BE6"/>
    <w:rsid w:val="002A049B"/>
    <w:rsid w:val="002A2325"/>
    <w:rsid w:val="002A77FC"/>
    <w:rsid w:val="002B033E"/>
    <w:rsid w:val="002B096B"/>
    <w:rsid w:val="002B1A18"/>
    <w:rsid w:val="002B5300"/>
    <w:rsid w:val="002B6928"/>
    <w:rsid w:val="002C3C76"/>
    <w:rsid w:val="002C49DC"/>
    <w:rsid w:val="002D265D"/>
    <w:rsid w:val="002D29A3"/>
    <w:rsid w:val="002D5DCB"/>
    <w:rsid w:val="002E0A56"/>
    <w:rsid w:val="002E34DD"/>
    <w:rsid w:val="002E3E5E"/>
    <w:rsid w:val="002E4458"/>
    <w:rsid w:val="002E7C09"/>
    <w:rsid w:val="002F04ED"/>
    <w:rsid w:val="002F6AEF"/>
    <w:rsid w:val="002F6D48"/>
    <w:rsid w:val="002F6DF9"/>
    <w:rsid w:val="00301DDB"/>
    <w:rsid w:val="00302183"/>
    <w:rsid w:val="003070E8"/>
    <w:rsid w:val="0030758F"/>
    <w:rsid w:val="00307EAD"/>
    <w:rsid w:val="003130A0"/>
    <w:rsid w:val="003139EE"/>
    <w:rsid w:val="00313F16"/>
    <w:rsid w:val="003145DB"/>
    <w:rsid w:val="00315009"/>
    <w:rsid w:val="00323F87"/>
    <w:rsid w:val="00325E77"/>
    <w:rsid w:val="00326A77"/>
    <w:rsid w:val="00326E87"/>
    <w:rsid w:val="00330989"/>
    <w:rsid w:val="00330CAB"/>
    <w:rsid w:val="003327E6"/>
    <w:rsid w:val="00335588"/>
    <w:rsid w:val="00341A76"/>
    <w:rsid w:val="00341E62"/>
    <w:rsid w:val="003433E0"/>
    <w:rsid w:val="00344506"/>
    <w:rsid w:val="00344E5E"/>
    <w:rsid w:val="003524DB"/>
    <w:rsid w:val="0035253C"/>
    <w:rsid w:val="00353039"/>
    <w:rsid w:val="00354A84"/>
    <w:rsid w:val="00355749"/>
    <w:rsid w:val="00362281"/>
    <w:rsid w:val="003749BC"/>
    <w:rsid w:val="0038492E"/>
    <w:rsid w:val="0038531E"/>
    <w:rsid w:val="003863AF"/>
    <w:rsid w:val="00391605"/>
    <w:rsid w:val="00392341"/>
    <w:rsid w:val="003964A3"/>
    <w:rsid w:val="003A0CE3"/>
    <w:rsid w:val="003A64B7"/>
    <w:rsid w:val="003A7CF9"/>
    <w:rsid w:val="003B2DC0"/>
    <w:rsid w:val="003B3492"/>
    <w:rsid w:val="003B38D7"/>
    <w:rsid w:val="003B3FAC"/>
    <w:rsid w:val="003C1AFD"/>
    <w:rsid w:val="003C29F7"/>
    <w:rsid w:val="003C4CE1"/>
    <w:rsid w:val="003C7670"/>
    <w:rsid w:val="003D391E"/>
    <w:rsid w:val="003D59AC"/>
    <w:rsid w:val="003E2494"/>
    <w:rsid w:val="003E429C"/>
    <w:rsid w:val="003E4BEE"/>
    <w:rsid w:val="00403F11"/>
    <w:rsid w:val="00404F67"/>
    <w:rsid w:val="00405DEE"/>
    <w:rsid w:val="004072C7"/>
    <w:rsid w:val="004165DF"/>
    <w:rsid w:val="00417BFD"/>
    <w:rsid w:val="00422973"/>
    <w:rsid w:val="00427C7C"/>
    <w:rsid w:val="00431E3E"/>
    <w:rsid w:val="00432D1C"/>
    <w:rsid w:val="00440997"/>
    <w:rsid w:val="00440C5F"/>
    <w:rsid w:val="004412B6"/>
    <w:rsid w:val="00445127"/>
    <w:rsid w:val="00445D82"/>
    <w:rsid w:val="00446FD3"/>
    <w:rsid w:val="00454B4F"/>
    <w:rsid w:val="004615F8"/>
    <w:rsid w:val="00462571"/>
    <w:rsid w:val="00463EDB"/>
    <w:rsid w:val="004721BA"/>
    <w:rsid w:val="00475B54"/>
    <w:rsid w:val="00484352"/>
    <w:rsid w:val="00484DAE"/>
    <w:rsid w:val="00492D00"/>
    <w:rsid w:val="00494A80"/>
    <w:rsid w:val="00496E27"/>
    <w:rsid w:val="00497A83"/>
    <w:rsid w:val="004A0847"/>
    <w:rsid w:val="004A3172"/>
    <w:rsid w:val="004A4AE1"/>
    <w:rsid w:val="004A61B9"/>
    <w:rsid w:val="004A69ED"/>
    <w:rsid w:val="004B36AC"/>
    <w:rsid w:val="004B3C68"/>
    <w:rsid w:val="004B610E"/>
    <w:rsid w:val="004B7ECA"/>
    <w:rsid w:val="004C0898"/>
    <w:rsid w:val="004C6128"/>
    <w:rsid w:val="004D52A5"/>
    <w:rsid w:val="004D55E2"/>
    <w:rsid w:val="004D6FC0"/>
    <w:rsid w:val="004E5D8A"/>
    <w:rsid w:val="004E658A"/>
    <w:rsid w:val="004E67E7"/>
    <w:rsid w:val="004E7AAB"/>
    <w:rsid w:val="004F0B0A"/>
    <w:rsid w:val="004F35C6"/>
    <w:rsid w:val="00505ED4"/>
    <w:rsid w:val="005062B4"/>
    <w:rsid w:val="005067FE"/>
    <w:rsid w:val="00507B1F"/>
    <w:rsid w:val="00511620"/>
    <w:rsid w:val="00512D32"/>
    <w:rsid w:val="00513040"/>
    <w:rsid w:val="00521724"/>
    <w:rsid w:val="005257C3"/>
    <w:rsid w:val="00526B0D"/>
    <w:rsid w:val="00535406"/>
    <w:rsid w:val="005360D8"/>
    <w:rsid w:val="00537CC7"/>
    <w:rsid w:val="00542278"/>
    <w:rsid w:val="005447D1"/>
    <w:rsid w:val="00556198"/>
    <w:rsid w:val="005611C3"/>
    <w:rsid w:val="005612B6"/>
    <w:rsid w:val="005623BE"/>
    <w:rsid w:val="00563EDC"/>
    <w:rsid w:val="00564E1D"/>
    <w:rsid w:val="00565B6D"/>
    <w:rsid w:val="00566573"/>
    <w:rsid w:val="00566992"/>
    <w:rsid w:val="005671B6"/>
    <w:rsid w:val="005715EA"/>
    <w:rsid w:val="005725BD"/>
    <w:rsid w:val="0057718E"/>
    <w:rsid w:val="00580745"/>
    <w:rsid w:val="0058543B"/>
    <w:rsid w:val="00586B99"/>
    <w:rsid w:val="005924CA"/>
    <w:rsid w:val="005A3386"/>
    <w:rsid w:val="005A6B83"/>
    <w:rsid w:val="005B187B"/>
    <w:rsid w:val="005B367F"/>
    <w:rsid w:val="005B4170"/>
    <w:rsid w:val="005B571B"/>
    <w:rsid w:val="005B5F80"/>
    <w:rsid w:val="005C1C07"/>
    <w:rsid w:val="005C659C"/>
    <w:rsid w:val="005D47AB"/>
    <w:rsid w:val="005D57EB"/>
    <w:rsid w:val="005E0AF9"/>
    <w:rsid w:val="005E1F7C"/>
    <w:rsid w:val="005E6193"/>
    <w:rsid w:val="005E6D8A"/>
    <w:rsid w:val="005F13A6"/>
    <w:rsid w:val="005F3F69"/>
    <w:rsid w:val="005F4533"/>
    <w:rsid w:val="005F546C"/>
    <w:rsid w:val="005F5D98"/>
    <w:rsid w:val="005F7454"/>
    <w:rsid w:val="00613797"/>
    <w:rsid w:val="00614E4F"/>
    <w:rsid w:val="006170DD"/>
    <w:rsid w:val="00621D50"/>
    <w:rsid w:val="00622E3F"/>
    <w:rsid w:val="00623AA0"/>
    <w:rsid w:val="006301B8"/>
    <w:rsid w:val="00630AE5"/>
    <w:rsid w:val="00631A17"/>
    <w:rsid w:val="006356AA"/>
    <w:rsid w:val="0064078D"/>
    <w:rsid w:val="00640D17"/>
    <w:rsid w:val="00641D7B"/>
    <w:rsid w:val="00644F7B"/>
    <w:rsid w:val="00645A20"/>
    <w:rsid w:val="00647B0A"/>
    <w:rsid w:val="00655E1E"/>
    <w:rsid w:val="006562A3"/>
    <w:rsid w:val="0065655F"/>
    <w:rsid w:val="00657CD3"/>
    <w:rsid w:val="00660665"/>
    <w:rsid w:val="0066604D"/>
    <w:rsid w:val="00670030"/>
    <w:rsid w:val="0067407C"/>
    <w:rsid w:val="00680530"/>
    <w:rsid w:val="00680AE2"/>
    <w:rsid w:val="006827C0"/>
    <w:rsid w:val="00682BE5"/>
    <w:rsid w:val="0068561B"/>
    <w:rsid w:val="00686F09"/>
    <w:rsid w:val="006949FB"/>
    <w:rsid w:val="006A0799"/>
    <w:rsid w:val="006A1DD4"/>
    <w:rsid w:val="006A44C8"/>
    <w:rsid w:val="006B004F"/>
    <w:rsid w:val="006B14AE"/>
    <w:rsid w:val="006B1C1D"/>
    <w:rsid w:val="006B619E"/>
    <w:rsid w:val="006B7F66"/>
    <w:rsid w:val="006C0832"/>
    <w:rsid w:val="006D61A1"/>
    <w:rsid w:val="006D72A5"/>
    <w:rsid w:val="006E2923"/>
    <w:rsid w:val="006E7173"/>
    <w:rsid w:val="006E731C"/>
    <w:rsid w:val="006E7B51"/>
    <w:rsid w:val="006F34C9"/>
    <w:rsid w:val="006F40E3"/>
    <w:rsid w:val="006F47A1"/>
    <w:rsid w:val="006F528B"/>
    <w:rsid w:val="00701829"/>
    <w:rsid w:val="00702E06"/>
    <w:rsid w:val="0070328D"/>
    <w:rsid w:val="00705589"/>
    <w:rsid w:val="00705F99"/>
    <w:rsid w:val="00710D8C"/>
    <w:rsid w:val="0071295C"/>
    <w:rsid w:val="0071353F"/>
    <w:rsid w:val="007142C0"/>
    <w:rsid w:val="00714B80"/>
    <w:rsid w:val="00714ED6"/>
    <w:rsid w:val="00715629"/>
    <w:rsid w:val="0072561D"/>
    <w:rsid w:val="00735580"/>
    <w:rsid w:val="00735FBE"/>
    <w:rsid w:val="00737E0E"/>
    <w:rsid w:val="00741F73"/>
    <w:rsid w:val="00742DC5"/>
    <w:rsid w:val="007431A7"/>
    <w:rsid w:val="0075076C"/>
    <w:rsid w:val="00751FD6"/>
    <w:rsid w:val="00752D2E"/>
    <w:rsid w:val="00754D4E"/>
    <w:rsid w:val="00756269"/>
    <w:rsid w:val="00761173"/>
    <w:rsid w:val="0076341C"/>
    <w:rsid w:val="00765F5F"/>
    <w:rsid w:val="0076756B"/>
    <w:rsid w:val="007725F5"/>
    <w:rsid w:val="007754F5"/>
    <w:rsid w:val="00777270"/>
    <w:rsid w:val="00782063"/>
    <w:rsid w:val="0078289B"/>
    <w:rsid w:val="00784468"/>
    <w:rsid w:val="00787ED8"/>
    <w:rsid w:val="00793B4E"/>
    <w:rsid w:val="007A2698"/>
    <w:rsid w:val="007A5B53"/>
    <w:rsid w:val="007B176C"/>
    <w:rsid w:val="007B295A"/>
    <w:rsid w:val="007B3E70"/>
    <w:rsid w:val="007B58A4"/>
    <w:rsid w:val="007B77CD"/>
    <w:rsid w:val="007C156B"/>
    <w:rsid w:val="007C30D1"/>
    <w:rsid w:val="007C36FB"/>
    <w:rsid w:val="007C3E7E"/>
    <w:rsid w:val="007D24B2"/>
    <w:rsid w:val="007D5630"/>
    <w:rsid w:val="007D59CE"/>
    <w:rsid w:val="007D6141"/>
    <w:rsid w:val="007E04B3"/>
    <w:rsid w:val="007E050D"/>
    <w:rsid w:val="007E0CC8"/>
    <w:rsid w:val="007E5D0D"/>
    <w:rsid w:val="007E5D3B"/>
    <w:rsid w:val="007E685B"/>
    <w:rsid w:val="007E6B97"/>
    <w:rsid w:val="007E7677"/>
    <w:rsid w:val="007F2DD0"/>
    <w:rsid w:val="007F54E4"/>
    <w:rsid w:val="007F57C3"/>
    <w:rsid w:val="007F58F4"/>
    <w:rsid w:val="007F5D4D"/>
    <w:rsid w:val="00805360"/>
    <w:rsid w:val="008102CE"/>
    <w:rsid w:val="00811BB9"/>
    <w:rsid w:val="00816670"/>
    <w:rsid w:val="00816830"/>
    <w:rsid w:val="008178C2"/>
    <w:rsid w:val="0082074D"/>
    <w:rsid w:val="008223D5"/>
    <w:rsid w:val="00824303"/>
    <w:rsid w:val="00825419"/>
    <w:rsid w:val="00832FEB"/>
    <w:rsid w:val="00835432"/>
    <w:rsid w:val="00841DB6"/>
    <w:rsid w:val="008444C0"/>
    <w:rsid w:val="00845FC1"/>
    <w:rsid w:val="00847DB6"/>
    <w:rsid w:val="00850E0A"/>
    <w:rsid w:val="008608DB"/>
    <w:rsid w:val="008621F5"/>
    <w:rsid w:val="00864949"/>
    <w:rsid w:val="00866860"/>
    <w:rsid w:val="00867843"/>
    <w:rsid w:val="008709B6"/>
    <w:rsid w:val="0087422E"/>
    <w:rsid w:val="00876DEA"/>
    <w:rsid w:val="00877916"/>
    <w:rsid w:val="008803AF"/>
    <w:rsid w:val="00880F46"/>
    <w:rsid w:val="0088180E"/>
    <w:rsid w:val="0088603D"/>
    <w:rsid w:val="00886720"/>
    <w:rsid w:val="0089056C"/>
    <w:rsid w:val="00891766"/>
    <w:rsid w:val="00892A2E"/>
    <w:rsid w:val="00893862"/>
    <w:rsid w:val="00897DE3"/>
    <w:rsid w:val="008A185B"/>
    <w:rsid w:val="008A573D"/>
    <w:rsid w:val="008A586D"/>
    <w:rsid w:val="008B1C8D"/>
    <w:rsid w:val="008B3CE9"/>
    <w:rsid w:val="008B5C8D"/>
    <w:rsid w:val="008B72C5"/>
    <w:rsid w:val="008B7628"/>
    <w:rsid w:val="008B7786"/>
    <w:rsid w:val="008C562F"/>
    <w:rsid w:val="008D07E0"/>
    <w:rsid w:val="008D34AB"/>
    <w:rsid w:val="008D3CEF"/>
    <w:rsid w:val="008D3D52"/>
    <w:rsid w:val="008D5D1B"/>
    <w:rsid w:val="008D6807"/>
    <w:rsid w:val="008E7154"/>
    <w:rsid w:val="008F0B1A"/>
    <w:rsid w:val="008F1E98"/>
    <w:rsid w:val="008F2592"/>
    <w:rsid w:val="008F797E"/>
    <w:rsid w:val="0090057D"/>
    <w:rsid w:val="00900AD4"/>
    <w:rsid w:val="009021B1"/>
    <w:rsid w:val="00904ED5"/>
    <w:rsid w:val="0090707D"/>
    <w:rsid w:val="00907138"/>
    <w:rsid w:val="0091366B"/>
    <w:rsid w:val="0091777C"/>
    <w:rsid w:val="009203AB"/>
    <w:rsid w:val="00921BD2"/>
    <w:rsid w:val="00922618"/>
    <w:rsid w:val="009244F1"/>
    <w:rsid w:val="009249A8"/>
    <w:rsid w:val="00930841"/>
    <w:rsid w:val="0093275A"/>
    <w:rsid w:val="009333C3"/>
    <w:rsid w:val="00935AEF"/>
    <w:rsid w:val="009407D6"/>
    <w:rsid w:val="00945E47"/>
    <w:rsid w:val="009470F6"/>
    <w:rsid w:val="00947AF8"/>
    <w:rsid w:val="00961781"/>
    <w:rsid w:val="0096195A"/>
    <w:rsid w:val="00966F46"/>
    <w:rsid w:val="00967FD3"/>
    <w:rsid w:val="00972739"/>
    <w:rsid w:val="00983C65"/>
    <w:rsid w:val="0099406C"/>
    <w:rsid w:val="009A4641"/>
    <w:rsid w:val="009A7864"/>
    <w:rsid w:val="009B128C"/>
    <w:rsid w:val="009B1760"/>
    <w:rsid w:val="009B25E7"/>
    <w:rsid w:val="009B26CC"/>
    <w:rsid w:val="009C1097"/>
    <w:rsid w:val="009C2FF4"/>
    <w:rsid w:val="009C4A19"/>
    <w:rsid w:val="009D1943"/>
    <w:rsid w:val="009D32AB"/>
    <w:rsid w:val="009D5E90"/>
    <w:rsid w:val="009E42A6"/>
    <w:rsid w:val="009E5F83"/>
    <w:rsid w:val="009E6EEF"/>
    <w:rsid w:val="009E73F0"/>
    <w:rsid w:val="009F14F3"/>
    <w:rsid w:val="009F1A8E"/>
    <w:rsid w:val="009F2FDE"/>
    <w:rsid w:val="009F3A6E"/>
    <w:rsid w:val="009F4AAC"/>
    <w:rsid w:val="009F7B1A"/>
    <w:rsid w:val="00A01756"/>
    <w:rsid w:val="00A03DF7"/>
    <w:rsid w:val="00A051B2"/>
    <w:rsid w:val="00A10AB8"/>
    <w:rsid w:val="00A11F0F"/>
    <w:rsid w:val="00A162FF"/>
    <w:rsid w:val="00A22265"/>
    <w:rsid w:val="00A23965"/>
    <w:rsid w:val="00A26CA0"/>
    <w:rsid w:val="00A3069F"/>
    <w:rsid w:val="00A3146B"/>
    <w:rsid w:val="00A33F9D"/>
    <w:rsid w:val="00A347A8"/>
    <w:rsid w:val="00A3561B"/>
    <w:rsid w:val="00A4126C"/>
    <w:rsid w:val="00A4152C"/>
    <w:rsid w:val="00A4160F"/>
    <w:rsid w:val="00A42FF9"/>
    <w:rsid w:val="00A46CB3"/>
    <w:rsid w:val="00A47538"/>
    <w:rsid w:val="00A47586"/>
    <w:rsid w:val="00A509D9"/>
    <w:rsid w:val="00A518C1"/>
    <w:rsid w:val="00A5215B"/>
    <w:rsid w:val="00A54968"/>
    <w:rsid w:val="00A60CA1"/>
    <w:rsid w:val="00A615D6"/>
    <w:rsid w:val="00A620B6"/>
    <w:rsid w:val="00A67D7D"/>
    <w:rsid w:val="00A70406"/>
    <w:rsid w:val="00A70D27"/>
    <w:rsid w:val="00A74122"/>
    <w:rsid w:val="00A74ACB"/>
    <w:rsid w:val="00A7512C"/>
    <w:rsid w:val="00A76007"/>
    <w:rsid w:val="00A760B4"/>
    <w:rsid w:val="00A804FA"/>
    <w:rsid w:val="00A84219"/>
    <w:rsid w:val="00A9100B"/>
    <w:rsid w:val="00A9107D"/>
    <w:rsid w:val="00A92D7F"/>
    <w:rsid w:val="00A95D4D"/>
    <w:rsid w:val="00AA0FBD"/>
    <w:rsid w:val="00AA1362"/>
    <w:rsid w:val="00AA1F72"/>
    <w:rsid w:val="00AA5F26"/>
    <w:rsid w:val="00AA7022"/>
    <w:rsid w:val="00AB6913"/>
    <w:rsid w:val="00AC0946"/>
    <w:rsid w:val="00AC0C8C"/>
    <w:rsid w:val="00AC2ADE"/>
    <w:rsid w:val="00AC55E4"/>
    <w:rsid w:val="00AC58AB"/>
    <w:rsid w:val="00AC6C6D"/>
    <w:rsid w:val="00AC74EC"/>
    <w:rsid w:val="00AD1687"/>
    <w:rsid w:val="00AD19F8"/>
    <w:rsid w:val="00AD21CF"/>
    <w:rsid w:val="00AD52B2"/>
    <w:rsid w:val="00AD544F"/>
    <w:rsid w:val="00AE20F5"/>
    <w:rsid w:val="00AE212B"/>
    <w:rsid w:val="00AE2D29"/>
    <w:rsid w:val="00AE69A3"/>
    <w:rsid w:val="00AF0F82"/>
    <w:rsid w:val="00AF5FBB"/>
    <w:rsid w:val="00B05186"/>
    <w:rsid w:val="00B06ECE"/>
    <w:rsid w:val="00B100CE"/>
    <w:rsid w:val="00B10300"/>
    <w:rsid w:val="00B11387"/>
    <w:rsid w:val="00B13210"/>
    <w:rsid w:val="00B15CA0"/>
    <w:rsid w:val="00B16B90"/>
    <w:rsid w:val="00B17D73"/>
    <w:rsid w:val="00B20225"/>
    <w:rsid w:val="00B21807"/>
    <w:rsid w:val="00B218D5"/>
    <w:rsid w:val="00B2216A"/>
    <w:rsid w:val="00B22391"/>
    <w:rsid w:val="00B2587C"/>
    <w:rsid w:val="00B26C08"/>
    <w:rsid w:val="00B333B8"/>
    <w:rsid w:val="00B350B4"/>
    <w:rsid w:val="00B41A49"/>
    <w:rsid w:val="00B4417F"/>
    <w:rsid w:val="00B46132"/>
    <w:rsid w:val="00B4668D"/>
    <w:rsid w:val="00B50D7A"/>
    <w:rsid w:val="00B55EDE"/>
    <w:rsid w:val="00B573B7"/>
    <w:rsid w:val="00B61725"/>
    <w:rsid w:val="00B61EDB"/>
    <w:rsid w:val="00B64E65"/>
    <w:rsid w:val="00B66061"/>
    <w:rsid w:val="00B66B59"/>
    <w:rsid w:val="00B67E97"/>
    <w:rsid w:val="00B72CC1"/>
    <w:rsid w:val="00B73784"/>
    <w:rsid w:val="00B73C57"/>
    <w:rsid w:val="00B74AEE"/>
    <w:rsid w:val="00B77533"/>
    <w:rsid w:val="00B86F03"/>
    <w:rsid w:val="00B87E88"/>
    <w:rsid w:val="00B90435"/>
    <w:rsid w:val="00B90EB7"/>
    <w:rsid w:val="00B928C6"/>
    <w:rsid w:val="00B933EF"/>
    <w:rsid w:val="00BA3A2C"/>
    <w:rsid w:val="00BA3EC0"/>
    <w:rsid w:val="00BA55E5"/>
    <w:rsid w:val="00BB011C"/>
    <w:rsid w:val="00BB0EAE"/>
    <w:rsid w:val="00BB241D"/>
    <w:rsid w:val="00BB25D9"/>
    <w:rsid w:val="00BB6482"/>
    <w:rsid w:val="00BB6834"/>
    <w:rsid w:val="00BB7142"/>
    <w:rsid w:val="00BC0C02"/>
    <w:rsid w:val="00BC12E0"/>
    <w:rsid w:val="00BC258B"/>
    <w:rsid w:val="00BC288B"/>
    <w:rsid w:val="00BC6B52"/>
    <w:rsid w:val="00BD0364"/>
    <w:rsid w:val="00BD1BD8"/>
    <w:rsid w:val="00BD53D5"/>
    <w:rsid w:val="00BD6629"/>
    <w:rsid w:val="00BE3492"/>
    <w:rsid w:val="00BE42D1"/>
    <w:rsid w:val="00BE4BF1"/>
    <w:rsid w:val="00BE5D1C"/>
    <w:rsid w:val="00BE6B1C"/>
    <w:rsid w:val="00BE74AF"/>
    <w:rsid w:val="00BF2E8B"/>
    <w:rsid w:val="00BF53C8"/>
    <w:rsid w:val="00BF703E"/>
    <w:rsid w:val="00C0166C"/>
    <w:rsid w:val="00C0220B"/>
    <w:rsid w:val="00C10327"/>
    <w:rsid w:val="00C130A9"/>
    <w:rsid w:val="00C1472F"/>
    <w:rsid w:val="00C17429"/>
    <w:rsid w:val="00C17F86"/>
    <w:rsid w:val="00C219B9"/>
    <w:rsid w:val="00C22BC2"/>
    <w:rsid w:val="00C24193"/>
    <w:rsid w:val="00C24221"/>
    <w:rsid w:val="00C257D2"/>
    <w:rsid w:val="00C25F6C"/>
    <w:rsid w:val="00C26F74"/>
    <w:rsid w:val="00C366A1"/>
    <w:rsid w:val="00C432F1"/>
    <w:rsid w:val="00C4447F"/>
    <w:rsid w:val="00C44C98"/>
    <w:rsid w:val="00C45C3D"/>
    <w:rsid w:val="00C47572"/>
    <w:rsid w:val="00C51E54"/>
    <w:rsid w:val="00C520A3"/>
    <w:rsid w:val="00C5285F"/>
    <w:rsid w:val="00C53B04"/>
    <w:rsid w:val="00C57C6B"/>
    <w:rsid w:val="00C6190D"/>
    <w:rsid w:val="00C61A67"/>
    <w:rsid w:val="00C66B39"/>
    <w:rsid w:val="00C708D5"/>
    <w:rsid w:val="00C70E8F"/>
    <w:rsid w:val="00C7282E"/>
    <w:rsid w:val="00C745A2"/>
    <w:rsid w:val="00C770E4"/>
    <w:rsid w:val="00C7712D"/>
    <w:rsid w:val="00C77197"/>
    <w:rsid w:val="00C8007D"/>
    <w:rsid w:val="00C834C4"/>
    <w:rsid w:val="00C87410"/>
    <w:rsid w:val="00C94CBE"/>
    <w:rsid w:val="00C9603B"/>
    <w:rsid w:val="00CA5063"/>
    <w:rsid w:val="00CA7D1F"/>
    <w:rsid w:val="00CB26AF"/>
    <w:rsid w:val="00CB5D49"/>
    <w:rsid w:val="00CC10F1"/>
    <w:rsid w:val="00CC3769"/>
    <w:rsid w:val="00CC65BB"/>
    <w:rsid w:val="00CD02C0"/>
    <w:rsid w:val="00CD51F3"/>
    <w:rsid w:val="00CD7C9C"/>
    <w:rsid w:val="00CE124D"/>
    <w:rsid w:val="00CE7333"/>
    <w:rsid w:val="00CF1414"/>
    <w:rsid w:val="00CF298F"/>
    <w:rsid w:val="00D03249"/>
    <w:rsid w:val="00D03323"/>
    <w:rsid w:val="00D06671"/>
    <w:rsid w:val="00D14672"/>
    <w:rsid w:val="00D15CEF"/>
    <w:rsid w:val="00D21BB1"/>
    <w:rsid w:val="00D24862"/>
    <w:rsid w:val="00D252C1"/>
    <w:rsid w:val="00D2575F"/>
    <w:rsid w:val="00D27899"/>
    <w:rsid w:val="00D30B6C"/>
    <w:rsid w:val="00D4592C"/>
    <w:rsid w:val="00D463E1"/>
    <w:rsid w:val="00D46A5A"/>
    <w:rsid w:val="00D4708A"/>
    <w:rsid w:val="00D51D71"/>
    <w:rsid w:val="00D52BF6"/>
    <w:rsid w:val="00D57B93"/>
    <w:rsid w:val="00D60F15"/>
    <w:rsid w:val="00D70E81"/>
    <w:rsid w:val="00D74DB6"/>
    <w:rsid w:val="00D7570A"/>
    <w:rsid w:val="00D76AEB"/>
    <w:rsid w:val="00D76BA5"/>
    <w:rsid w:val="00D77AA4"/>
    <w:rsid w:val="00D8332A"/>
    <w:rsid w:val="00D8499E"/>
    <w:rsid w:val="00D86286"/>
    <w:rsid w:val="00D90FC1"/>
    <w:rsid w:val="00D92ECD"/>
    <w:rsid w:val="00D937EA"/>
    <w:rsid w:val="00D959FB"/>
    <w:rsid w:val="00D9625D"/>
    <w:rsid w:val="00D96F39"/>
    <w:rsid w:val="00DA0EF2"/>
    <w:rsid w:val="00DA1B10"/>
    <w:rsid w:val="00DA5ABF"/>
    <w:rsid w:val="00DB0EAC"/>
    <w:rsid w:val="00DB35F9"/>
    <w:rsid w:val="00DB3E5E"/>
    <w:rsid w:val="00DB675F"/>
    <w:rsid w:val="00DB74A4"/>
    <w:rsid w:val="00DC0534"/>
    <w:rsid w:val="00DC2EF7"/>
    <w:rsid w:val="00DC4AAE"/>
    <w:rsid w:val="00DC5EC7"/>
    <w:rsid w:val="00DD0E06"/>
    <w:rsid w:val="00DD506E"/>
    <w:rsid w:val="00DD7EFC"/>
    <w:rsid w:val="00DE0A4F"/>
    <w:rsid w:val="00DE12BF"/>
    <w:rsid w:val="00DE2A38"/>
    <w:rsid w:val="00DE59EB"/>
    <w:rsid w:val="00DE63BF"/>
    <w:rsid w:val="00DF0F20"/>
    <w:rsid w:val="00DF1203"/>
    <w:rsid w:val="00DF5E6E"/>
    <w:rsid w:val="00DF7EB3"/>
    <w:rsid w:val="00DF7EF7"/>
    <w:rsid w:val="00E00AFA"/>
    <w:rsid w:val="00E02CE0"/>
    <w:rsid w:val="00E043E8"/>
    <w:rsid w:val="00E05B58"/>
    <w:rsid w:val="00E07B66"/>
    <w:rsid w:val="00E10A3E"/>
    <w:rsid w:val="00E12739"/>
    <w:rsid w:val="00E1459A"/>
    <w:rsid w:val="00E14D0C"/>
    <w:rsid w:val="00E16680"/>
    <w:rsid w:val="00E21BE7"/>
    <w:rsid w:val="00E222A4"/>
    <w:rsid w:val="00E223A4"/>
    <w:rsid w:val="00E30F85"/>
    <w:rsid w:val="00E33D46"/>
    <w:rsid w:val="00E36D40"/>
    <w:rsid w:val="00E43F8D"/>
    <w:rsid w:val="00E47248"/>
    <w:rsid w:val="00E51EE5"/>
    <w:rsid w:val="00E538F1"/>
    <w:rsid w:val="00E53ABE"/>
    <w:rsid w:val="00E56CC5"/>
    <w:rsid w:val="00E616AA"/>
    <w:rsid w:val="00E6202D"/>
    <w:rsid w:val="00E70161"/>
    <w:rsid w:val="00E70BC9"/>
    <w:rsid w:val="00E73722"/>
    <w:rsid w:val="00E73DF3"/>
    <w:rsid w:val="00E73F05"/>
    <w:rsid w:val="00E75B9C"/>
    <w:rsid w:val="00E75CB1"/>
    <w:rsid w:val="00E77222"/>
    <w:rsid w:val="00E77DE4"/>
    <w:rsid w:val="00E8146E"/>
    <w:rsid w:val="00E87093"/>
    <w:rsid w:val="00EA0F9D"/>
    <w:rsid w:val="00EA13C4"/>
    <w:rsid w:val="00EA472F"/>
    <w:rsid w:val="00EA4C2D"/>
    <w:rsid w:val="00EA73D1"/>
    <w:rsid w:val="00EB271B"/>
    <w:rsid w:val="00EB7050"/>
    <w:rsid w:val="00EC6EAF"/>
    <w:rsid w:val="00EC6FB4"/>
    <w:rsid w:val="00EC7986"/>
    <w:rsid w:val="00ED47CF"/>
    <w:rsid w:val="00ED72AD"/>
    <w:rsid w:val="00EE42E0"/>
    <w:rsid w:val="00EE4575"/>
    <w:rsid w:val="00EE797C"/>
    <w:rsid w:val="00EF30AD"/>
    <w:rsid w:val="00EF3AE1"/>
    <w:rsid w:val="00EF43A4"/>
    <w:rsid w:val="00EF7779"/>
    <w:rsid w:val="00EF7B87"/>
    <w:rsid w:val="00F00CE3"/>
    <w:rsid w:val="00F00F1F"/>
    <w:rsid w:val="00F036FD"/>
    <w:rsid w:val="00F03859"/>
    <w:rsid w:val="00F03D73"/>
    <w:rsid w:val="00F0468A"/>
    <w:rsid w:val="00F0552C"/>
    <w:rsid w:val="00F0672F"/>
    <w:rsid w:val="00F14B21"/>
    <w:rsid w:val="00F14CDE"/>
    <w:rsid w:val="00F25ABA"/>
    <w:rsid w:val="00F2729E"/>
    <w:rsid w:val="00F32509"/>
    <w:rsid w:val="00F364BC"/>
    <w:rsid w:val="00F403B5"/>
    <w:rsid w:val="00F40CDC"/>
    <w:rsid w:val="00F4157C"/>
    <w:rsid w:val="00F42CAE"/>
    <w:rsid w:val="00F437E7"/>
    <w:rsid w:val="00F45585"/>
    <w:rsid w:val="00F46514"/>
    <w:rsid w:val="00F46C3D"/>
    <w:rsid w:val="00F50900"/>
    <w:rsid w:val="00F530EB"/>
    <w:rsid w:val="00F55471"/>
    <w:rsid w:val="00F569FC"/>
    <w:rsid w:val="00F7323F"/>
    <w:rsid w:val="00F73D82"/>
    <w:rsid w:val="00F750DE"/>
    <w:rsid w:val="00F751E2"/>
    <w:rsid w:val="00F754D6"/>
    <w:rsid w:val="00F76AED"/>
    <w:rsid w:val="00F839F6"/>
    <w:rsid w:val="00F9690B"/>
    <w:rsid w:val="00FA3D35"/>
    <w:rsid w:val="00FA440E"/>
    <w:rsid w:val="00FA59BA"/>
    <w:rsid w:val="00FA770E"/>
    <w:rsid w:val="00FB235B"/>
    <w:rsid w:val="00FB25FE"/>
    <w:rsid w:val="00FB3E0A"/>
    <w:rsid w:val="00FB5282"/>
    <w:rsid w:val="00FB693C"/>
    <w:rsid w:val="00FC039E"/>
    <w:rsid w:val="00FC2BD2"/>
    <w:rsid w:val="00FC7217"/>
    <w:rsid w:val="00FD1781"/>
    <w:rsid w:val="00FD330E"/>
    <w:rsid w:val="00FD4BAC"/>
    <w:rsid w:val="00FD56AB"/>
    <w:rsid w:val="00FE1072"/>
    <w:rsid w:val="00FE1D09"/>
    <w:rsid w:val="00FE52F3"/>
    <w:rsid w:val="00FE5524"/>
    <w:rsid w:val="00FF0C82"/>
    <w:rsid w:val="00FF10D0"/>
    <w:rsid w:val="00FF4B84"/>
    <w:rsid w:val="00FF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E7B4FA"/>
  <w15:docId w15:val="{16D36087-38DA-4913-9382-12F748950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53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758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62A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18D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3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36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0536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075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30758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6562A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6562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8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8C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C55F6"/>
    <w:pPr>
      <w:spacing w:after="0"/>
      <w:jc w:val="center"/>
    </w:pPr>
    <w:rPr>
      <w:rFonts w:ascii="Cambria" w:hAnsi="Cambria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55F6"/>
    <w:rPr>
      <w:rFonts w:ascii="Cambria" w:hAnsi="Cambria"/>
      <w:noProof/>
      <w:sz w:val="26"/>
    </w:rPr>
  </w:style>
  <w:style w:type="paragraph" w:customStyle="1" w:styleId="EndNoteBibliography">
    <w:name w:val="EndNote Bibliography"/>
    <w:basedOn w:val="Normal"/>
    <w:link w:val="EndNoteBibliographyChar"/>
    <w:rsid w:val="001C55F6"/>
    <w:pPr>
      <w:spacing w:line="240" w:lineRule="auto"/>
    </w:pPr>
    <w:rPr>
      <w:rFonts w:ascii="Cambria" w:hAnsi="Cambria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1C55F6"/>
    <w:rPr>
      <w:rFonts w:ascii="Cambria" w:hAnsi="Cambria"/>
      <w:noProof/>
      <w:sz w:val="26"/>
    </w:rPr>
  </w:style>
  <w:style w:type="character" w:styleId="Hyperlink">
    <w:name w:val="Hyperlink"/>
    <w:basedOn w:val="DefaultParagraphFont"/>
    <w:uiPriority w:val="99"/>
    <w:unhideWhenUsed/>
    <w:rsid w:val="00022A05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0E81"/>
    <w:pPr>
      <w:spacing w:after="0" w:line="240" w:lineRule="auto"/>
    </w:pPr>
    <w:rPr>
      <w:rFonts w:ascii="Calibri" w:eastAsia="SimSu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0E81"/>
    <w:rPr>
      <w:rFonts w:ascii="Calibri" w:eastAsia="SimSun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70E81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C432F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432F1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7F58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58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58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8F4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B4EC4"/>
    <w:rPr>
      <w:i/>
      <w:iCs/>
      <w:sz w:val="24"/>
      <w:szCs w:val="24"/>
      <w:bdr w:val="none" w:sz="0" w:space="0" w:color="auto" w:frame="1"/>
      <w:vertAlign w:val="baseline"/>
    </w:rPr>
  </w:style>
  <w:style w:type="character" w:styleId="Strong">
    <w:name w:val="Strong"/>
    <w:basedOn w:val="DefaultParagraphFont"/>
    <w:uiPriority w:val="22"/>
    <w:qFormat/>
    <w:rsid w:val="001B4EC4"/>
    <w:rPr>
      <w:b/>
      <w:bCs/>
      <w:sz w:val="24"/>
      <w:szCs w:val="24"/>
      <w:bdr w:val="none" w:sz="0" w:space="0" w:color="auto" w:frame="1"/>
      <w:vertAlign w:val="baseline"/>
    </w:rPr>
  </w:style>
  <w:style w:type="paragraph" w:customStyle="1" w:styleId="Default">
    <w:name w:val="Default"/>
    <w:rsid w:val="0070182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A11">
    <w:name w:val="A11"/>
    <w:uiPriority w:val="99"/>
    <w:rsid w:val="009C1097"/>
    <w:rPr>
      <w:rFonts w:cs="Times New Roman PS"/>
      <w:color w:val="000000"/>
      <w:sz w:val="11"/>
      <w:szCs w:val="11"/>
    </w:rPr>
  </w:style>
  <w:style w:type="paragraph" w:styleId="Header">
    <w:name w:val="header"/>
    <w:basedOn w:val="Normal"/>
    <w:link w:val="HeaderChar"/>
    <w:uiPriority w:val="99"/>
    <w:unhideWhenUsed/>
    <w:rsid w:val="005354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5406"/>
  </w:style>
  <w:style w:type="paragraph" w:styleId="Footer">
    <w:name w:val="footer"/>
    <w:basedOn w:val="Normal"/>
    <w:link w:val="FooterChar"/>
    <w:uiPriority w:val="99"/>
    <w:unhideWhenUsed/>
    <w:rsid w:val="005354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406"/>
  </w:style>
  <w:style w:type="character" w:customStyle="1" w:styleId="vrtx-address-line7">
    <w:name w:val="vrtx-address-line7"/>
    <w:basedOn w:val="DefaultParagraphFont"/>
    <w:rsid w:val="00CF298F"/>
    <w:rPr>
      <w:vanish w:val="0"/>
      <w:webHidden w:val="0"/>
      <w:specVanish w:val="0"/>
    </w:rPr>
  </w:style>
  <w:style w:type="character" w:styleId="SubtleEmphasis">
    <w:name w:val="Subtle Emphasis"/>
    <w:basedOn w:val="DefaultParagraphFont"/>
    <w:uiPriority w:val="19"/>
    <w:qFormat/>
    <w:rsid w:val="00484352"/>
    <w:rPr>
      <w:i/>
      <w:iCs/>
      <w:color w:val="808080" w:themeColor="text1" w:themeTint="7F"/>
    </w:rPr>
  </w:style>
  <w:style w:type="character" w:styleId="FollowedHyperlink">
    <w:name w:val="FollowedHyperlink"/>
    <w:basedOn w:val="DefaultParagraphFont"/>
    <w:uiPriority w:val="99"/>
    <w:semiHidden/>
    <w:unhideWhenUsed/>
    <w:rsid w:val="00DF7EB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A3A2C"/>
    <w:pPr>
      <w:spacing w:after="0" w:line="240" w:lineRule="auto"/>
    </w:pPr>
  </w:style>
  <w:style w:type="table" w:styleId="TableGrid">
    <w:name w:val="Table Grid"/>
    <w:basedOn w:val="TableNormal"/>
    <w:uiPriority w:val="59"/>
    <w:rsid w:val="00B15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6D48"/>
  </w:style>
  <w:style w:type="character" w:customStyle="1" w:styleId="vrtx-value7">
    <w:name w:val="vrtx-value7"/>
    <w:basedOn w:val="DefaultParagraphFont"/>
    <w:rsid w:val="00BC258B"/>
  </w:style>
  <w:style w:type="table" w:customStyle="1" w:styleId="GridTable1Light-Accent11">
    <w:name w:val="Grid Table 1 Light - Accent 11"/>
    <w:basedOn w:val="TableNormal"/>
    <w:uiPriority w:val="46"/>
    <w:rsid w:val="003964A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11">
    <w:name w:val="Grid Table 4 - Accent 11"/>
    <w:basedOn w:val="TableNormal"/>
    <w:uiPriority w:val="49"/>
    <w:rsid w:val="003964A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3964A3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3964A3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5Dark-Accent51">
    <w:name w:val="Grid Table 5 Dark - Accent 51"/>
    <w:basedOn w:val="TableNormal"/>
    <w:uiPriority w:val="50"/>
    <w:rsid w:val="003964A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ListTable3-Accent11">
    <w:name w:val="List Table 3 - Accent 11"/>
    <w:basedOn w:val="TableNormal"/>
    <w:uiPriority w:val="48"/>
    <w:rsid w:val="003964A3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3964A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B218D5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3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9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0298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96311">
                  <w:marLeft w:val="-1"/>
                  <w:marRight w:val="-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05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758554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294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019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9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8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9309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214161">
                  <w:marLeft w:val="-1"/>
                  <w:marRight w:val="-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1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528771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39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462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1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4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58085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55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7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887799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1827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994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23FD92-17BD-4B51-8B6D-40C36202B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78C5495.dotm</Template>
  <TotalTime>8</TotalTime>
  <Pages>1</Pages>
  <Words>77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rygve Johannes Lereim Sævareid</dc:creator>
  <cp:lastModifiedBy>Trygve Johannes Lereim Sævareid</cp:lastModifiedBy>
  <cp:revision>3</cp:revision>
  <cp:lastPrinted>2017-01-25T11:05:00Z</cp:lastPrinted>
  <dcterms:created xsi:type="dcterms:W3CDTF">2018-06-06T12:30:00Z</dcterms:created>
  <dcterms:modified xsi:type="dcterms:W3CDTF">2018-07-19T23:40:00Z</dcterms:modified>
</cp:coreProperties>
</file>